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371D8F" w14:textId="6E9D8830" w:rsidR="003B5C2D" w:rsidRDefault="003B5C2D" w:rsidP="003B5C2D">
      <w:pPr>
        <w:pStyle w:val="Heading2"/>
        <w:rPr>
          <w:rStyle w:val="Strong"/>
          <w:rFonts w:ascii="Times New Roman" w:hAnsi="Times New Roman" w:cs="Times New Roman"/>
          <w:color w:val="000000" w:themeColor="text1"/>
          <w:sz w:val="25"/>
          <w:szCs w:val="25"/>
        </w:rPr>
      </w:pPr>
      <w:r w:rsidRPr="000E06A7">
        <w:rPr>
          <w:rStyle w:val="Strong"/>
          <w:rFonts w:ascii="Times New Roman" w:hAnsi="Times New Roman" w:cs="Times New Roman"/>
          <w:color w:val="000000" w:themeColor="text1"/>
          <w:sz w:val="25"/>
          <w:szCs w:val="25"/>
        </w:rPr>
        <w:t xml:space="preserve">Multimedia Appendix </w:t>
      </w:r>
      <w:r>
        <w:rPr>
          <w:rStyle w:val="Strong"/>
          <w:rFonts w:ascii="Times New Roman" w:hAnsi="Times New Roman" w:cs="Times New Roman"/>
          <w:color w:val="000000" w:themeColor="text1"/>
          <w:sz w:val="25"/>
          <w:szCs w:val="25"/>
        </w:rPr>
        <w:t>2</w:t>
      </w:r>
      <w:r w:rsidRPr="003D2C5C">
        <w:rPr>
          <w:rStyle w:val="Strong"/>
          <w:rFonts w:ascii="Times New Roman" w:hAnsi="Times New Roman" w:cs="Times New Roman"/>
          <w:color w:val="000000" w:themeColor="text1"/>
          <w:sz w:val="25"/>
          <w:szCs w:val="25"/>
        </w:rPr>
        <w:t>. The 9 movements excluded from Survey 1</w:t>
      </w:r>
    </w:p>
    <w:p w14:paraId="0F75E4F2" w14:textId="77777777" w:rsidR="003B5C2D" w:rsidRPr="00C12E41" w:rsidRDefault="003B5C2D" w:rsidP="003B5C2D"/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"/>
        <w:gridCol w:w="1786"/>
        <w:gridCol w:w="7234"/>
      </w:tblGrid>
      <w:tr w:rsidR="003B5C2D" w:rsidRPr="0059269D" w14:paraId="34466617" w14:textId="77777777" w:rsidTr="009F1592"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</w:tcPr>
          <w:p w14:paraId="38DCE444" w14:textId="77777777" w:rsidR="003B5C2D" w:rsidRPr="0059269D" w:rsidRDefault="003B5C2D" w:rsidP="009F1592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val="en-US" w:eastAsia="zh-CN"/>
                <w14:ligatures w14:val="standardContextual"/>
              </w:rPr>
            </w:pPr>
          </w:p>
        </w:tc>
        <w:tc>
          <w:tcPr>
            <w:tcW w:w="90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2DE211" w14:textId="77777777" w:rsidR="003B5C2D" w:rsidRPr="0059269D" w:rsidRDefault="003B5C2D" w:rsidP="009F1592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val="en-US" w:eastAsia="zh-CN"/>
                <w14:ligatures w14:val="standardContextual"/>
              </w:rPr>
            </w:pPr>
            <w:r w:rsidRPr="0059269D">
              <w:rPr>
                <w:rFonts w:ascii="Times New Roman" w:eastAsiaTheme="minorEastAsia" w:hAnsi="Times New Roman" w:cs="Times New Roman"/>
                <w:sz w:val="22"/>
                <w:szCs w:val="22"/>
                <w:lang w:val="en-US" w:eastAsia="zh-CN"/>
                <w14:ligatures w14:val="standardContextual"/>
              </w:rPr>
              <w:t xml:space="preserve">Movement names </w:t>
            </w:r>
          </w:p>
        </w:tc>
      </w:tr>
      <w:tr w:rsidR="003B5C2D" w:rsidRPr="0059269D" w14:paraId="1881584B" w14:textId="77777777" w:rsidTr="009F1592">
        <w:tc>
          <w:tcPr>
            <w:tcW w:w="336" w:type="dxa"/>
            <w:tcBorders>
              <w:top w:val="single" w:sz="4" w:space="0" w:color="auto"/>
            </w:tcBorders>
          </w:tcPr>
          <w:p w14:paraId="0BC757E0" w14:textId="77777777" w:rsidR="003B5C2D" w:rsidRPr="0059269D" w:rsidRDefault="003B5C2D" w:rsidP="009F159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269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7982E5D8" w14:textId="77777777" w:rsidR="003B5C2D" w:rsidRPr="0059269D" w:rsidRDefault="003B5C2D" w:rsidP="009F159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269D">
              <w:rPr>
                <w:rFonts w:ascii="Times New Roman" w:eastAsiaTheme="minorEastAsia" w:hAnsi="Times New Roman" w:cs="Times New Roman"/>
                <w:sz w:val="22"/>
                <w:szCs w:val="22"/>
                <w:lang w:val="en-US" w:eastAsia="zh-CN"/>
                <w14:ligatures w14:val="standardContextual"/>
              </w:rPr>
              <w:t>Movement 11</w:t>
            </w:r>
          </w:p>
        </w:tc>
        <w:tc>
          <w:tcPr>
            <w:tcW w:w="7234" w:type="dxa"/>
            <w:tcBorders>
              <w:top w:val="single" w:sz="4" w:space="0" w:color="auto"/>
            </w:tcBorders>
          </w:tcPr>
          <w:p w14:paraId="2DB87586" w14:textId="77777777" w:rsidR="003B5C2D" w:rsidRPr="0059269D" w:rsidRDefault="003B5C2D" w:rsidP="009F159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269D">
              <w:rPr>
                <w:rFonts w:ascii="Times New Roman" w:eastAsiaTheme="minorEastAsia" w:hAnsi="Times New Roman" w:cs="Times New Roman"/>
                <w:sz w:val="22"/>
                <w:szCs w:val="22"/>
                <w:lang w:val="en-US" w:eastAsia="zh-CN"/>
                <w14:ligatures w14:val="standardContextual"/>
              </w:rPr>
              <w:t>Single Whip</w:t>
            </w:r>
          </w:p>
        </w:tc>
      </w:tr>
      <w:tr w:rsidR="003B5C2D" w:rsidRPr="0059269D" w14:paraId="5A3A10E4" w14:textId="77777777" w:rsidTr="009F1592">
        <w:tc>
          <w:tcPr>
            <w:tcW w:w="336" w:type="dxa"/>
          </w:tcPr>
          <w:p w14:paraId="3524FB15" w14:textId="77777777" w:rsidR="003B5C2D" w:rsidRPr="0059269D" w:rsidRDefault="003B5C2D" w:rsidP="009F159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269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86" w:type="dxa"/>
          </w:tcPr>
          <w:p w14:paraId="66C11331" w14:textId="77777777" w:rsidR="003B5C2D" w:rsidRPr="0059269D" w:rsidRDefault="003B5C2D" w:rsidP="009F159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269D">
              <w:rPr>
                <w:rFonts w:ascii="Times New Roman" w:eastAsiaTheme="minorEastAsia" w:hAnsi="Times New Roman" w:cs="Times New Roman"/>
                <w:sz w:val="22"/>
                <w:szCs w:val="22"/>
                <w:lang w:val="en-US" w:eastAsia="zh-CN"/>
                <w14:ligatures w14:val="standardContextual"/>
              </w:rPr>
              <w:t>Movement 13</w:t>
            </w:r>
          </w:p>
        </w:tc>
        <w:tc>
          <w:tcPr>
            <w:tcW w:w="7234" w:type="dxa"/>
          </w:tcPr>
          <w:p w14:paraId="180A3258" w14:textId="77777777" w:rsidR="003B5C2D" w:rsidRPr="0059269D" w:rsidRDefault="003B5C2D" w:rsidP="009F159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269D">
              <w:rPr>
                <w:rFonts w:ascii="Times New Roman" w:eastAsiaTheme="minorEastAsia" w:hAnsi="Times New Roman" w:cs="Times New Roman"/>
                <w:sz w:val="22"/>
                <w:szCs w:val="22"/>
                <w:lang w:val="en-US" w:eastAsia="zh-CN"/>
                <w14:ligatures w14:val="standardContextual"/>
              </w:rPr>
              <w:t>Right Heel Kick</w:t>
            </w:r>
          </w:p>
        </w:tc>
      </w:tr>
      <w:tr w:rsidR="003B5C2D" w:rsidRPr="0059269D" w14:paraId="6D48E53E" w14:textId="77777777" w:rsidTr="009F1592">
        <w:tc>
          <w:tcPr>
            <w:tcW w:w="336" w:type="dxa"/>
          </w:tcPr>
          <w:p w14:paraId="00A6DA24" w14:textId="77777777" w:rsidR="003B5C2D" w:rsidRPr="0059269D" w:rsidRDefault="003B5C2D" w:rsidP="009F159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269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86" w:type="dxa"/>
          </w:tcPr>
          <w:p w14:paraId="1C0B4C5B" w14:textId="77777777" w:rsidR="003B5C2D" w:rsidRPr="0059269D" w:rsidRDefault="003B5C2D" w:rsidP="009F159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269D">
              <w:rPr>
                <w:rFonts w:ascii="Times New Roman" w:eastAsiaTheme="minorEastAsia" w:hAnsi="Times New Roman" w:cs="Times New Roman"/>
                <w:sz w:val="22"/>
                <w:szCs w:val="22"/>
                <w:lang w:val="en-US" w:eastAsia="zh-CN"/>
                <w14:ligatures w14:val="standardContextual"/>
              </w:rPr>
              <w:t>Movement 15</w:t>
            </w:r>
          </w:p>
        </w:tc>
        <w:tc>
          <w:tcPr>
            <w:tcW w:w="7234" w:type="dxa"/>
          </w:tcPr>
          <w:p w14:paraId="787CF827" w14:textId="77777777" w:rsidR="003B5C2D" w:rsidRPr="0059269D" w:rsidRDefault="003B5C2D" w:rsidP="009F159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269D">
              <w:rPr>
                <w:rFonts w:ascii="Times New Roman" w:eastAsiaTheme="minorEastAsia" w:hAnsi="Times New Roman" w:cs="Times New Roman"/>
                <w:sz w:val="22"/>
                <w:szCs w:val="22"/>
                <w:lang w:val="en-US" w:eastAsia="zh-CN"/>
                <w14:ligatures w14:val="standardContextual"/>
              </w:rPr>
              <w:t>Turn and Left Heel Kick</w:t>
            </w:r>
          </w:p>
        </w:tc>
      </w:tr>
      <w:tr w:rsidR="003B5C2D" w:rsidRPr="0059269D" w14:paraId="294A18C0" w14:textId="77777777" w:rsidTr="009F1592">
        <w:tc>
          <w:tcPr>
            <w:tcW w:w="336" w:type="dxa"/>
          </w:tcPr>
          <w:p w14:paraId="208F615A" w14:textId="77777777" w:rsidR="003B5C2D" w:rsidRPr="0059269D" w:rsidRDefault="003B5C2D" w:rsidP="009F159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269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786" w:type="dxa"/>
          </w:tcPr>
          <w:p w14:paraId="37968DD7" w14:textId="77777777" w:rsidR="003B5C2D" w:rsidRPr="0059269D" w:rsidRDefault="003B5C2D" w:rsidP="009F159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269D">
              <w:rPr>
                <w:rFonts w:ascii="Times New Roman" w:eastAsiaTheme="minorEastAsia" w:hAnsi="Times New Roman" w:cs="Times New Roman"/>
                <w:sz w:val="22"/>
                <w:szCs w:val="22"/>
                <w:lang w:val="en-US" w:eastAsia="zh-CN"/>
                <w14:ligatures w14:val="standardContextual"/>
              </w:rPr>
              <w:t>Movement 16a</w:t>
            </w:r>
          </w:p>
        </w:tc>
        <w:tc>
          <w:tcPr>
            <w:tcW w:w="7234" w:type="dxa"/>
          </w:tcPr>
          <w:p w14:paraId="25CC4A46" w14:textId="77777777" w:rsidR="003B5C2D" w:rsidRPr="0059269D" w:rsidRDefault="003B5C2D" w:rsidP="009F159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269D">
              <w:rPr>
                <w:rFonts w:ascii="Times New Roman" w:eastAsiaTheme="minorEastAsia" w:hAnsi="Times New Roman" w:cs="Times New Roman"/>
                <w:sz w:val="22"/>
                <w:szCs w:val="22"/>
                <w:lang w:val="en-US" w:eastAsia="zh-CN"/>
                <w14:ligatures w14:val="standardContextual"/>
              </w:rPr>
              <w:t>Left Lower Body/ Snake Creeps Down / Single Whip Squatting Down</w:t>
            </w:r>
          </w:p>
        </w:tc>
      </w:tr>
      <w:tr w:rsidR="003B5C2D" w:rsidRPr="0059269D" w14:paraId="396AB4E3" w14:textId="77777777" w:rsidTr="009F1592">
        <w:tc>
          <w:tcPr>
            <w:tcW w:w="336" w:type="dxa"/>
          </w:tcPr>
          <w:p w14:paraId="1AA455DE" w14:textId="77777777" w:rsidR="003B5C2D" w:rsidRPr="0059269D" w:rsidRDefault="003B5C2D" w:rsidP="009F159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269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786" w:type="dxa"/>
          </w:tcPr>
          <w:p w14:paraId="2D7EF081" w14:textId="77777777" w:rsidR="003B5C2D" w:rsidRPr="0059269D" w:rsidRDefault="003B5C2D" w:rsidP="009F159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269D">
              <w:rPr>
                <w:rFonts w:ascii="Times New Roman" w:eastAsiaTheme="minorEastAsia" w:hAnsi="Times New Roman" w:cs="Times New Roman"/>
                <w:sz w:val="22"/>
                <w:szCs w:val="22"/>
                <w:lang w:val="en-US" w:eastAsia="zh-CN"/>
                <w14:ligatures w14:val="standardContextual"/>
              </w:rPr>
              <w:t>Movement 16a</w:t>
            </w:r>
          </w:p>
        </w:tc>
        <w:tc>
          <w:tcPr>
            <w:tcW w:w="7234" w:type="dxa"/>
          </w:tcPr>
          <w:p w14:paraId="79DD49F2" w14:textId="77777777" w:rsidR="003B5C2D" w:rsidRPr="0059269D" w:rsidRDefault="003B5C2D" w:rsidP="009F159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269D">
              <w:rPr>
                <w:rFonts w:ascii="Times New Roman" w:eastAsiaTheme="minorEastAsia" w:hAnsi="Times New Roman" w:cs="Times New Roman"/>
                <w:sz w:val="22"/>
                <w:szCs w:val="22"/>
                <w:lang w:val="en-US" w:eastAsia="zh-CN"/>
                <w14:ligatures w14:val="standardContextual"/>
              </w:rPr>
              <w:t>Modified Left Lower Body/ Snake Creeps Down / Single Whip Squatting Down</w:t>
            </w:r>
          </w:p>
        </w:tc>
      </w:tr>
      <w:tr w:rsidR="003B5C2D" w:rsidRPr="0059269D" w14:paraId="7FD6BCC3" w14:textId="77777777" w:rsidTr="009F1592">
        <w:tc>
          <w:tcPr>
            <w:tcW w:w="336" w:type="dxa"/>
          </w:tcPr>
          <w:p w14:paraId="4DAA3890" w14:textId="77777777" w:rsidR="003B5C2D" w:rsidRPr="0059269D" w:rsidRDefault="003B5C2D" w:rsidP="009F159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269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786" w:type="dxa"/>
          </w:tcPr>
          <w:p w14:paraId="1648CCD3" w14:textId="77777777" w:rsidR="003B5C2D" w:rsidRPr="0059269D" w:rsidRDefault="003B5C2D" w:rsidP="009F159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269D">
              <w:rPr>
                <w:rFonts w:ascii="Times New Roman" w:eastAsiaTheme="minorEastAsia" w:hAnsi="Times New Roman" w:cs="Times New Roman"/>
                <w:sz w:val="22"/>
                <w:szCs w:val="22"/>
                <w:lang w:val="en-US" w:eastAsia="zh-CN"/>
                <w14:ligatures w14:val="standardContextual"/>
              </w:rPr>
              <w:t>Movement 16b</w:t>
            </w:r>
          </w:p>
        </w:tc>
        <w:tc>
          <w:tcPr>
            <w:tcW w:w="7234" w:type="dxa"/>
          </w:tcPr>
          <w:p w14:paraId="01E66C55" w14:textId="77777777" w:rsidR="003B5C2D" w:rsidRPr="0059269D" w:rsidRDefault="003B5C2D" w:rsidP="009F159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269D">
              <w:rPr>
                <w:rFonts w:ascii="Times New Roman" w:eastAsiaTheme="minorEastAsia" w:hAnsi="Times New Roman" w:cs="Times New Roman"/>
                <w:sz w:val="22"/>
                <w:szCs w:val="22"/>
                <w:lang w:val="en-US" w:eastAsia="zh-CN"/>
                <w14:ligatures w14:val="standardContextual"/>
              </w:rPr>
              <w:t>Golden Rooster /Stands on One Leg</w:t>
            </w:r>
          </w:p>
        </w:tc>
      </w:tr>
      <w:tr w:rsidR="003B5C2D" w:rsidRPr="0059269D" w14:paraId="08DBBC1C" w14:textId="77777777" w:rsidTr="009F1592">
        <w:tc>
          <w:tcPr>
            <w:tcW w:w="336" w:type="dxa"/>
          </w:tcPr>
          <w:p w14:paraId="6C147468" w14:textId="77777777" w:rsidR="003B5C2D" w:rsidRPr="0059269D" w:rsidRDefault="003B5C2D" w:rsidP="009F159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269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786" w:type="dxa"/>
          </w:tcPr>
          <w:p w14:paraId="67C2BC61" w14:textId="77777777" w:rsidR="003B5C2D" w:rsidRPr="0059269D" w:rsidRDefault="003B5C2D" w:rsidP="009F159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269D">
              <w:rPr>
                <w:rFonts w:ascii="Times New Roman" w:eastAsiaTheme="minorEastAsia" w:hAnsi="Times New Roman" w:cs="Times New Roman"/>
                <w:sz w:val="22"/>
                <w:szCs w:val="22"/>
                <w:lang w:val="en-US" w:eastAsia="zh-CN"/>
                <w14:ligatures w14:val="standardContextual"/>
              </w:rPr>
              <w:t>Movement 17a</w:t>
            </w:r>
          </w:p>
        </w:tc>
        <w:tc>
          <w:tcPr>
            <w:tcW w:w="7234" w:type="dxa"/>
          </w:tcPr>
          <w:p w14:paraId="34C1C628" w14:textId="77777777" w:rsidR="003B5C2D" w:rsidRPr="0059269D" w:rsidRDefault="003B5C2D" w:rsidP="009F159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269D">
              <w:rPr>
                <w:rFonts w:ascii="Times New Roman" w:eastAsiaTheme="minorEastAsia" w:hAnsi="Times New Roman" w:cs="Times New Roman"/>
                <w:sz w:val="22"/>
                <w:szCs w:val="22"/>
                <w:lang w:val="en-US" w:eastAsia="zh-CN"/>
                <w14:ligatures w14:val="standardContextual"/>
              </w:rPr>
              <w:t>Right Lower Body/ Snake Creeps Down/ Single Whip Squatting Down</w:t>
            </w:r>
          </w:p>
        </w:tc>
      </w:tr>
      <w:tr w:rsidR="003B5C2D" w:rsidRPr="0059269D" w14:paraId="1FDE39B5" w14:textId="77777777" w:rsidTr="009F1592">
        <w:tc>
          <w:tcPr>
            <w:tcW w:w="336" w:type="dxa"/>
          </w:tcPr>
          <w:p w14:paraId="70CC2DE6" w14:textId="77777777" w:rsidR="003B5C2D" w:rsidRPr="0059269D" w:rsidRDefault="003B5C2D" w:rsidP="009F159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269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786" w:type="dxa"/>
          </w:tcPr>
          <w:p w14:paraId="6409C571" w14:textId="77777777" w:rsidR="003B5C2D" w:rsidRPr="0059269D" w:rsidRDefault="003B5C2D" w:rsidP="009F159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269D">
              <w:rPr>
                <w:rFonts w:ascii="Times New Roman" w:eastAsiaTheme="minorEastAsia" w:hAnsi="Times New Roman" w:cs="Times New Roman"/>
                <w:sz w:val="22"/>
                <w:szCs w:val="22"/>
                <w:lang w:val="en-US" w:eastAsia="zh-CN"/>
                <w14:ligatures w14:val="standardContextual"/>
              </w:rPr>
              <w:t>Movement 17b</w:t>
            </w:r>
          </w:p>
        </w:tc>
        <w:tc>
          <w:tcPr>
            <w:tcW w:w="7234" w:type="dxa"/>
          </w:tcPr>
          <w:p w14:paraId="65E867AD" w14:textId="77777777" w:rsidR="003B5C2D" w:rsidRPr="0059269D" w:rsidRDefault="003B5C2D" w:rsidP="009F159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269D">
              <w:rPr>
                <w:rFonts w:ascii="Times New Roman" w:eastAsiaTheme="minorEastAsia" w:hAnsi="Times New Roman" w:cs="Times New Roman"/>
                <w:sz w:val="22"/>
                <w:szCs w:val="22"/>
                <w:lang w:val="en-US" w:eastAsia="zh-CN"/>
                <w14:ligatures w14:val="standardContextual"/>
              </w:rPr>
              <w:t>Golden Rooster /Stands on One Leg</w:t>
            </w:r>
          </w:p>
        </w:tc>
      </w:tr>
      <w:tr w:rsidR="003B5C2D" w:rsidRPr="0059269D" w14:paraId="5DF2B3F1" w14:textId="77777777" w:rsidTr="009F1592">
        <w:tc>
          <w:tcPr>
            <w:tcW w:w="336" w:type="dxa"/>
          </w:tcPr>
          <w:p w14:paraId="2B5890C6" w14:textId="77777777" w:rsidR="003B5C2D" w:rsidRPr="0059269D" w:rsidRDefault="003B5C2D" w:rsidP="009F159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269D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786" w:type="dxa"/>
          </w:tcPr>
          <w:p w14:paraId="7FB6C25C" w14:textId="77777777" w:rsidR="003B5C2D" w:rsidRPr="0059269D" w:rsidRDefault="003B5C2D" w:rsidP="009F159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269D">
              <w:rPr>
                <w:rFonts w:ascii="Times New Roman" w:eastAsiaTheme="minorEastAsia" w:hAnsi="Times New Roman" w:cs="Times New Roman"/>
                <w:sz w:val="22"/>
                <w:szCs w:val="22"/>
                <w:lang w:val="en-US" w:eastAsia="zh-CN"/>
                <w14:ligatures w14:val="standardContextual"/>
              </w:rPr>
              <w:t>Movement 21</w:t>
            </w:r>
          </w:p>
        </w:tc>
        <w:tc>
          <w:tcPr>
            <w:tcW w:w="7234" w:type="dxa"/>
          </w:tcPr>
          <w:p w14:paraId="214B39BC" w14:textId="77777777" w:rsidR="003B5C2D" w:rsidRPr="0059269D" w:rsidRDefault="003B5C2D" w:rsidP="009F159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269D">
              <w:rPr>
                <w:rFonts w:ascii="Times New Roman" w:eastAsiaTheme="minorEastAsia" w:hAnsi="Times New Roman" w:cs="Times New Roman"/>
                <w:sz w:val="22"/>
                <w:szCs w:val="22"/>
                <w:lang w:val="en-US" w:eastAsia="zh-CN"/>
                <w14:ligatures w14:val="standardContextual"/>
              </w:rPr>
              <w:t>Turn Body, Deflect, Parry and Punch</w:t>
            </w:r>
          </w:p>
        </w:tc>
      </w:tr>
    </w:tbl>
    <w:p w14:paraId="2E53FA80" w14:textId="77777777" w:rsidR="00A54847" w:rsidRDefault="00A54847"/>
    <w:sectPr w:rsidR="00A548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S2NDA0NDAzMzSxNDBW0lEKTi0uzszPAykwqgUAnC6jGywAAAA="/>
  </w:docVars>
  <w:rsids>
    <w:rsidRoot w:val="003B5C2D"/>
    <w:rsid w:val="00090F22"/>
    <w:rsid w:val="000D4BBE"/>
    <w:rsid w:val="001547F1"/>
    <w:rsid w:val="00182BC3"/>
    <w:rsid w:val="001B701F"/>
    <w:rsid w:val="001F1831"/>
    <w:rsid w:val="00283551"/>
    <w:rsid w:val="003240FC"/>
    <w:rsid w:val="00370E99"/>
    <w:rsid w:val="003760EF"/>
    <w:rsid w:val="003A6163"/>
    <w:rsid w:val="003B5C2D"/>
    <w:rsid w:val="003C2FD9"/>
    <w:rsid w:val="003F3705"/>
    <w:rsid w:val="00473F9E"/>
    <w:rsid w:val="004E0615"/>
    <w:rsid w:val="004F22E4"/>
    <w:rsid w:val="005D11A2"/>
    <w:rsid w:val="005E2502"/>
    <w:rsid w:val="00626C09"/>
    <w:rsid w:val="00697BA5"/>
    <w:rsid w:val="007712B5"/>
    <w:rsid w:val="007B4540"/>
    <w:rsid w:val="007E75EE"/>
    <w:rsid w:val="00841BC0"/>
    <w:rsid w:val="008C1C7E"/>
    <w:rsid w:val="008C3546"/>
    <w:rsid w:val="00A252A2"/>
    <w:rsid w:val="00A54847"/>
    <w:rsid w:val="00A92BFE"/>
    <w:rsid w:val="00AE0784"/>
    <w:rsid w:val="00BF1AB1"/>
    <w:rsid w:val="00C03F8C"/>
    <w:rsid w:val="00C1628F"/>
    <w:rsid w:val="00C65452"/>
    <w:rsid w:val="00C715A2"/>
    <w:rsid w:val="00C83C57"/>
    <w:rsid w:val="00DD4EA0"/>
    <w:rsid w:val="00E20D6E"/>
    <w:rsid w:val="00E27D35"/>
    <w:rsid w:val="00E87DBA"/>
    <w:rsid w:val="00E93653"/>
    <w:rsid w:val="00EF6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90439"/>
  <w15:chartTrackingRefBased/>
  <w15:docId w15:val="{D8875ECA-38DC-1341-B868-ABFBD242C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C2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5C2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B5C2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3B5C2D"/>
    <w:rPr>
      <w:rFonts w:eastAsia="SimSun"/>
      <w:kern w:val="0"/>
      <w:lang w:val="en-GB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B5C2D"/>
    <w:rPr>
      <w:b/>
      <w:bCs/>
    </w:rPr>
  </w:style>
  <w:style w:type="paragraph" w:styleId="Revision">
    <w:name w:val="Revision"/>
    <w:hidden/>
    <w:uiPriority w:val="99"/>
    <w:semiHidden/>
    <w:rsid w:val="00182B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Zhu</dc:creator>
  <cp:keywords/>
  <dc:description/>
  <cp:lastModifiedBy>JMIR Copyeditor</cp:lastModifiedBy>
  <cp:revision>2</cp:revision>
  <dcterms:created xsi:type="dcterms:W3CDTF">2024-09-26T16:07:00Z</dcterms:created>
  <dcterms:modified xsi:type="dcterms:W3CDTF">2024-09-26T16:07:00Z</dcterms:modified>
</cp:coreProperties>
</file>